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125DA" w14:textId="45106C92" w:rsidR="00B01E34" w:rsidRPr="000E22A1" w:rsidRDefault="00B01E34" w:rsidP="00B01E34">
      <w:pPr>
        <w:pStyle w:val="3"/>
        <w:rPr>
          <w:rFonts w:cs="Times New Roman"/>
          <w:szCs w:val="21"/>
        </w:rPr>
      </w:pPr>
      <w:bookmarkStart w:id="0" w:name="_Hlk136537624"/>
      <w:bookmarkStart w:id="1" w:name="_Hlk136537936"/>
      <w:r w:rsidRPr="000E22A1">
        <w:rPr>
          <w:rFonts w:cs="Times New Roman"/>
          <w:szCs w:val="21"/>
        </w:rPr>
        <w:t xml:space="preserve">Table </w:t>
      </w:r>
      <w:r w:rsidR="00BB4558">
        <w:rPr>
          <w:rFonts w:cs="Times New Roman" w:hint="eastAsia"/>
          <w:szCs w:val="21"/>
        </w:rPr>
        <w:t>S1</w:t>
      </w:r>
      <w:r w:rsidR="003824D1">
        <w:rPr>
          <w:rFonts w:cs="Times New Roman"/>
          <w:szCs w:val="21"/>
        </w:rPr>
        <w:t>4</w:t>
      </w:r>
      <w:r w:rsidR="002927D6" w:rsidRPr="000E22A1">
        <w:rPr>
          <w:rFonts w:cs="Times New Roman"/>
          <w:szCs w:val="21"/>
        </w:rPr>
        <w:t xml:space="preserve"> mRNA-RBP interaction network nod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3"/>
        <w:gridCol w:w="4153"/>
      </w:tblGrid>
      <w:tr w:rsidR="00B01E34" w:rsidRPr="000E22A1" w14:paraId="01C2D854" w14:textId="77777777" w:rsidTr="00E131E2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bookmarkEnd w:id="1"/>
          <w:p w14:paraId="19961069" w14:textId="77777777" w:rsidR="00B01E34" w:rsidRPr="000E22A1" w:rsidRDefault="00B01E34" w:rsidP="00E131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05B7F" w14:textId="6A8E2436" w:rsidR="00B01E34" w:rsidRPr="000E22A1" w:rsidRDefault="002927D6" w:rsidP="00E131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P</w:t>
            </w:r>
          </w:p>
        </w:tc>
      </w:tr>
      <w:tr w:rsidR="000B0FCE" w:rsidRPr="003E2B79" w14:paraId="443A44C7" w14:textId="77777777" w:rsidTr="00452930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F1C30B" w14:textId="0DC8C6CC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D43D24" w14:textId="2EB6BE79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CSTF2T</w:t>
            </w:r>
          </w:p>
        </w:tc>
      </w:tr>
      <w:tr w:rsidR="000B0FCE" w:rsidRPr="003E2B79" w14:paraId="6C62EC17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D50B3" w14:textId="674A8DF8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DA4AB" w14:textId="44DEAFE7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DROSHA</w:t>
            </w:r>
          </w:p>
        </w:tc>
      </w:tr>
      <w:tr w:rsidR="000B0FCE" w:rsidRPr="003E2B79" w14:paraId="0E0ED580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8227F" w14:textId="1216C669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02A98" w14:textId="6C2D60FB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FAM120A</w:t>
            </w:r>
          </w:p>
        </w:tc>
      </w:tr>
      <w:tr w:rsidR="000B0FCE" w:rsidRPr="003E2B79" w14:paraId="4243AE31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3F87" w14:textId="0E3EDCDF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F0872" w14:textId="10A4FD5E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GTF2F1</w:t>
            </w:r>
          </w:p>
        </w:tc>
      </w:tr>
      <w:tr w:rsidR="000B0FCE" w:rsidRPr="003E2B79" w14:paraId="08E288C2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E7128" w14:textId="129903D3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DFD3" w14:textId="5D0544E9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HNRNPC</w:t>
            </w:r>
          </w:p>
        </w:tc>
      </w:tr>
      <w:tr w:rsidR="000B0FCE" w:rsidRPr="003E2B79" w14:paraId="6BB18919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52B8D" w14:textId="3A2D2720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4BF73" w14:textId="2B1918D8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HNRNPK</w:t>
            </w:r>
          </w:p>
        </w:tc>
      </w:tr>
      <w:tr w:rsidR="000B0FCE" w:rsidRPr="003E2B79" w14:paraId="3EB4B309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57A9F" w14:textId="73F772C0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DE706" w14:textId="76847B98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ILF3</w:t>
            </w:r>
          </w:p>
        </w:tc>
      </w:tr>
      <w:tr w:rsidR="000B0FCE" w:rsidRPr="003E2B79" w14:paraId="47550065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42A7" w14:textId="649D0B78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C71A" w14:textId="2F108FDA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PCBP2</w:t>
            </w:r>
          </w:p>
        </w:tc>
      </w:tr>
      <w:tr w:rsidR="000B0FCE" w:rsidRPr="003E2B79" w14:paraId="5DB11C42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CF544" w14:textId="1670B66A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9EB9F" w14:textId="55D3EB13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PRPF4</w:t>
            </w:r>
          </w:p>
        </w:tc>
      </w:tr>
      <w:tr w:rsidR="000B0FCE" w:rsidRPr="003E2B79" w14:paraId="48B64523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60696" w14:textId="72286C50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796F1" w14:textId="3385963B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RBFOX2</w:t>
            </w:r>
          </w:p>
        </w:tc>
      </w:tr>
      <w:tr w:rsidR="000B0FCE" w:rsidRPr="003E2B79" w14:paraId="72E5E3F8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224A" w14:textId="265B5390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B2ACD" w14:textId="06F58C99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RNPS1</w:t>
            </w:r>
          </w:p>
        </w:tc>
      </w:tr>
      <w:tr w:rsidR="000B0FCE" w:rsidRPr="003E2B79" w14:paraId="11C93B7D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97B4" w14:textId="7432D870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C2E9" w14:textId="4BBB77AE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SLTM</w:t>
            </w:r>
          </w:p>
        </w:tc>
      </w:tr>
      <w:tr w:rsidR="000B0FCE" w:rsidRPr="003E2B79" w14:paraId="3433CBFD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BF1E4" w14:textId="6449F974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9C9C" w14:textId="18AD673F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SRSF7</w:t>
            </w:r>
          </w:p>
        </w:tc>
      </w:tr>
      <w:tr w:rsidR="000B0FCE" w:rsidRPr="003E2B79" w14:paraId="79B92C60" w14:textId="77777777" w:rsidTr="0045293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56F0B" w14:textId="7E437FB0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1D370" w14:textId="0A4D8339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SRSF9</w:t>
            </w:r>
          </w:p>
        </w:tc>
      </w:tr>
      <w:tr w:rsidR="000B0FCE" w:rsidRPr="003E2B79" w14:paraId="638F243B" w14:textId="77777777" w:rsidTr="000B0FCE">
        <w:trPr>
          <w:trHeight w:val="285"/>
        </w:trPr>
        <w:tc>
          <w:tcPr>
            <w:tcW w:w="25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E86406" w14:textId="28A8E5B1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520B7B" w14:textId="4958633C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U2AF1</w:t>
            </w:r>
          </w:p>
        </w:tc>
      </w:tr>
      <w:tr w:rsidR="000B0FCE" w:rsidRPr="003E2B79" w14:paraId="61E4C1B6" w14:textId="77777777" w:rsidTr="000B0FCE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6DCE45" w14:textId="61F731DB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ED095" w14:textId="3BA26F5D" w:rsidR="000B0FCE" w:rsidRPr="000B0FCE" w:rsidRDefault="000B0FCE" w:rsidP="000B0FC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FCE">
              <w:rPr>
                <w:rFonts w:ascii="Times New Roman" w:eastAsia="DengXian" w:hAnsi="Times New Roman" w:cs="Times New Roman"/>
                <w:color w:val="000000"/>
                <w:sz w:val="22"/>
              </w:rPr>
              <w:t>U2AF2</w:t>
            </w:r>
          </w:p>
        </w:tc>
      </w:tr>
    </w:tbl>
    <w:p w14:paraId="2F8E91B2" w14:textId="77777777" w:rsidR="00690A2E" w:rsidRPr="003E2B79" w:rsidRDefault="00690A2E" w:rsidP="003E2B7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sectPr w:rsidR="00690A2E" w:rsidRPr="003E2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EFDA1" w14:textId="77777777" w:rsidR="004E4280" w:rsidRDefault="004E4280" w:rsidP="00B01E34">
      <w:r>
        <w:separator/>
      </w:r>
    </w:p>
  </w:endnote>
  <w:endnote w:type="continuationSeparator" w:id="0">
    <w:p w14:paraId="4CF5F3E1" w14:textId="77777777" w:rsidR="004E4280" w:rsidRDefault="004E4280" w:rsidP="00B01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B7304" w14:textId="77777777" w:rsidR="004E4280" w:rsidRDefault="004E4280" w:rsidP="00B01E34">
      <w:r>
        <w:separator/>
      </w:r>
    </w:p>
  </w:footnote>
  <w:footnote w:type="continuationSeparator" w:id="0">
    <w:p w14:paraId="5BC973E9" w14:textId="77777777" w:rsidR="004E4280" w:rsidRDefault="004E4280" w:rsidP="00B01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AE1"/>
    <w:rsid w:val="00076034"/>
    <w:rsid w:val="000B0FCE"/>
    <w:rsid w:val="000E22A1"/>
    <w:rsid w:val="00144CDF"/>
    <w:rsid w:val="001F0520"/>
    <w:rsid w:val="00237FB6"/>
    <w:rsid w:val="002927D6"/>
    <w:rsid w:val="003824D1"/>
    <w:rsid w:val="003E2B79"/>
    <w:rsid w:val="004856EF"/>
    <w:rsid w:val="004E4280"/>
    <w:rsid w:val="00652A54"/>
    <w:rsid w:val="00690A2E"/>
    <w:rsid w:val="00781AE1"/>
    <w:rsid w:val="00811796"/>
    <w:rsid w:val="00856DB2"/>
    <w:rsid w:val="008A06C6"/>
    <w:rsid w:val="009E2088"/>
    <w:rsid w:val="00B01E34"/>
    <w:rsid w:val="00BB4558"/>
    <w:rsid w:val="00BB5BA5"/>
    <w:rsid w:val="00E056B2"/>
    <w:rsid w:val="00E40B06"/>
    <w:rsid w:val="00F04874"/>
    <w:rsid w:val="00F279BC"/>
    <w:rsid w:val="00F4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AD171B"/>
  <w15:chartTrackingRefBased/>
  <w15:docId w15:val="{0784B2D7-3891-4805-A91B-FB0963025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E34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B01E34"/>
    <w:pPr>
      <w:keepNext/>
      <w:keepLines/>
      <w:spacing w:before="260" w:after="260" w:line="360" w:lineRule="auto"/>
      <w:outlineLvl w:val="2"/>
    </w:pPr>
    <w:rPr>
      <w:rFonts w:ascii="Times New Roman" w:eastAsia="宋体" w:hAnsi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E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E34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B01E34"/>
    <w:rPr>
      <w:rFonts w:ascii="Times New Roman" w:eastAsia="宋体" w:hAnsi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32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明亮 刘</cp:lastModifiedBy>
  <cp:revision>11</cp:revision>
  <dcterms:created xsi:type="dcterms:W3CDTF">2024-06-06T09:12:00Z</dcterms:created>
  <dcterms:modified xsi:type="dcterms:W3CDTF">2026-03-09T02:25:00Z</dcterms:modified>
</cp:coreProperties>
</file>